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8CD" w:rsidRPr="00866387" w:rsidRDefault="000278CD" w:rsidP="000278CD">
      <w:pPr>
        <w:pageBreakBefore/>
        <w:suppressAutoHyphens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866387">
        <w:rPr>
          <w:rFonts w:ascii="Times New Roman" w:eastAsia="Calibri" w:hAnsi="Times New Roman" w:cs="Times New Roman"/>
          <w:b/>
          <w:color w:val="00000A"/>
          <w:lang w:val="en-US" w:eastAsia="zh-CN"/>
        </w:rPr>
        <w:t>Appendix</w:t>
      </w:r>
      <w:r w:rsidRPr="00866387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CC7A4A" w:rsidRPr="00866387">
        <w:rPr>
          <w:rFonts w:ascii="Times New Roman" w:eastAsia="Calibri" w:hAnsi="Times New Roman" w:cs="Times New Roman"/>
          <w:b/>
          <w:sz w:val="24"/>
          <w:szCs w:val="24"/>
          <w:lang w:val="en-US"/>
        </w:rPr>
        <w:t>1</w:t>
      </w:r>
      <w:r w:rsidRPr="00866387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. Data extraction table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062"/>
        <w:gridCol w:w="4509"/>
        <w:gridCol w:w="4190"/>
        <w:gridCol w:w="3415"/>
      </w:tblGrid>
      <w:tr w:rsidR="000278CD" w:rsidRPr="00CC7A4A" w:rsidTr="00E763EC">
        <w:tc>
          <w:tcPr>
            <w:tcW w:w="1062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</w:tcPr>
          <w:p w:rsidR="000278CD" w:rsidRPr="00AE027D" w:rsidRDefault="000278CD" w:rsidP="00E763EC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AE027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S. No </w:t>
            </w:r>
          </w:p>
        </w:tc>
        <w:tc>
          <w:tcPr>
            <w:tcW w:w="4509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</w:tcPr>
          <w:p w:rsidR="000278CD" w:rsidRPr="00AE027D" w:rsidRDefault="000278CD" w:rsidP="00E763EC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AE027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Characteristics </w:t>
            </w:r>
          </w:p>
        </w:tc>
        <w:tc>
          <w:tcPr>
            <w:tcW w:w="7605" w:type="dxa"/>
            <w:gridSpan w:val="2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</w:tcPr>
          <w:p w:rsidR="000278CD" w:rsidRPr="00AE027D" w:rsidRDefault="000278CD" w:rsidP="00E763EC">
            <w:pPr>
              <w:spacing w:after="0" w:line="360" w:lineRule="auto"/>
              <w:rPr>
                <w:rFonts w:ascii="Calibri" w:eastAsia="Calibri" w:hAnsi="Calibri" w:cs="Calibri"/>
                <w:color w:val="00000A"/>
                <w:lang w:val="en-US" w:eastAsia="zh-CN"/>
              </w:rPr>
            </w:pPr>
            <w:r w:rsidRPr="00AE027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Extracted data (Description)</w:t>
            </w:r>
          </w:p>
        </w:tc>
      </w:tr>
      <w:tr w:rsidR="000278CD" w:rsidRPr="00CC7A4A" w:rsidTr="00E763EC">
        <w:tc>
          <w:tcPr>
            <w:tcW w:w="1062" w:type="dxa"/>
            <w:shd w:val="clear" w:color="auto" w:fill="auto"/>
          </w:tcPr>
          <w:p w:rsidR="000278CD" w:rsidRPr="00AE027D" w:rsidRDefault="000278CD" w:rsidP="00E763EC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E027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509" w:type="dxa"/>
            <w:shd w:val="clear" w:color="auto" w:fill="auto"/>
          </w:tcPr>
          <w:p w:rsidR="000278CD" w:rsidRPr="00AE027D" w:rsidRDefault="000278CD" w:rsidP="00E763EC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E027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uthors, Study area, &amp; years of publication</w:t>
            </w:r>
            <w:r w:rsidR="00CC7A4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605" w:type="dxa"/>
            <w:gridSpan w:val="2"/>
            <w:shd w:val="clear" w:color="auto" w:fill="auto"/>
          </w:tcPr>
          <w:p w:rsidR="000278CD" w:rsidRPr="00AE027D" w:rsidRDefault="000278CD" w:rsidP="00E763EC">
            <w:pPr>
              <w:snapToGrid w:val="0"/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278CD" w:rsidRPr="00CC7A4A" w:rsidTr="00E763EC">
        <w:tc>
          <w:tcPr>
            <w:tcW w:w="1062" w:type="dxa"/>
            <w:shd w:val="clear" w:color="auto" w:fill="auto"/>
          </w:tcPr>
          <w:p w:rsidR="000278CD" w:rsidRPr="00AE027D" w:rsidRDefault="000278CD" w:rsidP="00E763EC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E027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509" w:type="dxa"/>
            <w:shd w:val="clear" w:color="auto" w:fill="auto"/>
          </w:tcPr>
          <w:p w:rsidR="000278CD" w:rsidRPr="00AE027D" w:rsidRDefault="000278CD" w:rsidP="00E763EC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E027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thod (randomization)</w:t>
            </w:r>
            <w:bookmarkStart w:id="0" w:name="_GoBack"/>
            <w:bookmarkEnd w:id="0"/>
          </w:p>
        </w:tc>
        <w:tc>
          <w:tcPr>
            <w:tcW w:w="7605" w:type="dxa"/>
            <w:gridSpan w:val="2"/>
            <w:shd w:val="clear" w:color="auto" w:fill="auto"/>
          </w:tcPr>
          <w:p w:rsidR="000278CD" w:rsidRPr="00AE027D" w:rsidRDefault="000278CD" w:rsidP="00E763EC">
            <w:pPr>
              <w:snapToGrid w:val="0"/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278CD" w:rsidRPr="00AE027D" w:rsidTr="00E763EC">
        <w:tc>
          <w:tcPr>
            <w:tcW w:w="1062" w:type="dxa"/>
            <w:shd w:val="clear" w:color="auto" w:fill="auto"/>
          </w:tcPr>
          <w:p w:rsidR="000278CD" w:rsidRPr="00AE027D" w:rsidRDefault="000278CD" w:rsidP="00E763EC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E027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509" w:type="dxa"/>
            <w:shd w:val="clear" w:color="auto" w:fill="auto"/>
          </w:tcPr>
          <w:p w:rsidR="000278CD" w:rsidRPr="00AE027D" w:rsidRDefault="000278CD" w:rsidP="00E763EC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E027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Domain:(Participants) </w:t>
            </w:r>
          </w:p>
        </w:tc>
        <w:tc>
          <w:tcPr>
            <w:tcW w:w="7605" w:type="dxa"/>
            <w:gridSpan w:val="2"/>
            <w:shd w:val="clear" w:color="auto" w:fill="auto"/>
          </w:tcPr>
          <w:p w:rsidR="000278CD" w:rsidRPr="00AE027D" w:rsidRDefault="000278CD" w:rsidP="00E763EC">
            <w:pPr>
              <w:snapToGrid w:val="0"/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278CD" w:rsidRPr="00CC7A4A" w:rsidTr="00E763EC">
        <w:tc>
          <w:tcPr>
            <w:tcW w:w="1062" w:type="dxa"/>
            <w:shd w:val="clear" w:color="auto" w:fill="auto"/>
          </w:tcPr>
          <w:p w:rsidR="000278CD" w:rsidRPr="00AE027D" w:rsidRDefault="000278CD" w:rsidP="00E763EC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E027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509" w:type="dxa"/>
            <w:shd w:val="clear" w:color="auto" w:fill="auto"/>
          </w:tcPr>
          <w:p w:rsidR="000278CD" w:rsidRPr="00AE027D" w:rsidRDefault="000278CD" w:rsidP="00E763EC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E027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tervention (IPT and other preventive therapies )</w:t>
            </w:r>
          </w:p>
        </w:tc>
        <w:tc>
          <w:tcPr>
            <w:tcW w:w="7605" w:type="dxa"/>
            <w:gridSpan w:val="2"/>
            <w:shd w:val="clear" w:color="auto" w:fill="auto"/>
          </w:tcPr>
          <w:p w:rsidR="000278CD" w:rsidRPr="00AE027D" w:rsidRDefault="000278CD" w:rsidP="00E763EC">
            <w:pPr>
              <w:snapToGrid w:val="0"/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278CD" w:rsidRPr="00AE027D" w:rsidTr="00E763EC">
        <w:tc>
          <w:tcPr>
            <w:tcW w:w="1062" w:type="dxa"/>
            <w:shd w:val="clear" w:color="auto" w:fill="auto"/>
          </w:tcPr>
          <w:p w:rsidR="000278CD" w:rsidRPr="00AE027D" w:rsidRDefault="000278CD" w:rsidP="00E763EC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E027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4509" w:type="dxa"/>
            <w:shd w:val="clear" w:color="auto" w:fill="auto"/>
          </w:tcPr>
          <w:p w:rsidR="000278CD" w:rsidRPr="00AE027D" w:rsidRDefault="000278CD" w:rsidP="00E763EC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E027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ST test </w:t>
            </w:r>
          </w:p>
        </w:tc>
        <w:tc>
          <w:tcPr>
            <w:tcW w:w="7605" w:type="dxa"/>
            <w:gridSpan w:val="2"/>
            <w:shd w:val="clear" w:color="auto" w:fill="auto"/>
          </w:tcPr>
          <w:p w:rsidR="000278CD" w:rsidRPr="00AE027D" w:rsidRDefault="000278CD" w:rsidP="00E763EC">
            <w:pPr>
              <w:snapToGrid w:val="0"/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278CD" w:rsidRPr="00AE027D" w:rsidTr="00E763EC">
        <w:tc>
          <w:tcPr>
            <w:tcW w:w="1062" w:type="dxa"/>
            <w:shd w:val="clear" w:color="auto" w:fill="auto"/>
          </w:tcPr>
          <w:p w:rsidR="000278CD" w:rsidRPr="00AE027D" w:rsidRDefault="000278CD" w:rsidP="00E763EC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E027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509" w:type="dxa"/>
            <w:shd w:val="clear" w:color="auto" w:fill="auto"/>
          </w:tcPr>
          <w:p w:rsidR="000278CD" w:rsidRPr="00AE027D" w:rsidRDefault="000278CD" w:rsidP="00E763EC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E027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RT enrolment </w:t>
            </w:r>
          </w:p>
        </w:tc>
        <w:tc>
          <w:tcPr>
            <w:tcW w:w="7605" w:type="dxa"/>
            <w:gridSpan w:val="2"/>
            <w:shd w:val="clear" w:color="auto" w:fill="auto"/>
          </w:tcPr>
          <w:p w:rsidR="000278CD" w:rsidRPr="00AE027D" w:rsidRDefault="000278CD" w:rsidP="00E763EC">
            <w:pPr>
              <w:snapToGrid w:val="0"/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278CD" w:rsidRPr="00AE027D" w:rsidTr="00E763EC">
        <w:tc>
          <w:tcPr>
            <w:tcW w:w="1062" w:type="dxa"/>
            <w:shd w:val="clear" w:color="auto" w:fill="auto"/>
          </w:tcPr>
          <w:p w:rsidR="000278CD" w:rsidRPr="00AE027D" w:rsidRDefault="000278CD" w:rsidP="00E763EC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E027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4509" w:type="dxa"/>
            <w:shd w:val="clear" w:color="auto" w:fill="auto"/>
          </w:tcPr>
          <w:p w:rsidR="000278CD" w:rsidRPr="00AE027D" w:rsidRDefault="000278CD" w:rsidP="00E763EC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E027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7605" w:type="dxa"/>
            <w:gridSpan w:val="2"/>
            <w:shd w:val="clear" w:color="auto" w:fill="auto"/>
          </w:tcPr>
          <w:p w:rsidR="000278CD" w:rsidRPr="00AE027D" w:rsidRDefault="000278CD" w:rsidP="00E763EC">
            <w:pPr>
              <w:snapToGrid w:val="0"/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278CD" w:rsidRPr="00CC7A4A" w:rsidTr="00E763EC">
        <w:tc>
          <w:tcPr>
            <w:tcW w:w="1062" w:type="dxa"/>
            <w:shd w:val="clear" w:color="auto" w:fill="auto"/>
          </w:tcPr>
          <w:p w:rsidR="000278CD" w:rsidRPr="00AE027D" w:rsidRDefault="000278CD" w:rsidP="00E763EC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E027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4509" w:type="dxa"/>
            <w:shd w:val="clear" w:color="auto" w:fill="auto"/>
          </w:tcPr>
          <w:p w:rsidR="000278CD" w:rsidRPr="00AE027D" w:rsidRDefault="000278CD" w:rsidP="00E763EC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E027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Relative risk estimates for each outcomes </w:t>
            </w:r>
          </w:p>
        </w:tc>
        <w:tc>
          <w:tcPr>
            <w:tcW w:w="7605" w:type="dxa"/>
            <w:gridSpan w:val="2"/>
            <w:shd w:val="clear" w:color="auto" w:fill="auto"/>
          </w:tcPr>
          <w:p w:rsidR="000278CD" w:rsidRPr="00AE027D" w:rsidRDefault="000278CD" w:rsidP="00E763EC">
            <w:pPr>
              <w:snapToGrid w:val="0"/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278CD" w:rsidRPr="00AE027D" w:rsidTr="00E763EC">
        <w:tc>
          <w:tcPr>
            <w:tcW w:w="13176" w:type="dxa"/>
            <w:gridSpan w:val="4"/>
            <w:tcBorders>
              <w:top w:val="single" w:sz="4" w:space="0" w:color="008000"/>
            </w:tcBorders>
            <w:shd w:val="clear" w:color="auto" w:fill="auto"/>
          </w:tcPr>
          <w:p w:rsidR="000278CD" w:rsidRPr="00AE027D" w:rsidRDefault="000278CD" w:rsidP="00E763EC">
            <w:pPr>
              <w:spacing w:after="0" w:line="240" w:lineRule="auto"/>
              <w:rPr>
                <w:rFonts w:ascii="Calibri" w:eastAsia="Calibri" w:hAnsi="Calibri" w:cs="Calibri"/>
                <w:color w:val="00000A"/>
                <w:lang w:val="en-US" w:eastAsia="zh-CN"/>
              </w:rPr>
            </w:pPr>
            <w:r w:rsidRPr="00AE027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                     </w:t>
            </w:r>
            <w:r w:rsidRPr="00AE027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Risk of bias </w:t>
            </w:r>
          </w:p>
        </w:tc>
      </w:tr>
      <w:tr w:rsidR="000278CD" w:rsidRPr="00AE027D" w:rsidTr="00E763EC">
        <w:tc>
          <w:tcPr>
            <w:tcW w:w="1062" w:type="dxa"/>
            <w:tcBorders>
              <w:bottom w:val="single" w:sz="4" w:space="0" w:color="008000"/>
            </w:tcBorders>
            <w:shd w:val="clear" w:color="auto" w:fill="auto"/>
          </w:tcPr>
          <w:p w:rsidR="000278CD" w:rsidRPr="00AE027D" w:rsidRDefault="000278CD" w:rsidP="00E763EC">
            <w:pPr>
              <w:snapToGrid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509" w:type="dxa"/>
            <w:tcBorders>
              <w:bottom w:val="single" w:sz="4" w:space="0" w:color="008000"/>
            </w:tcBorders>
            <w:shd w:val="clear" w:color="auto" w:fill="auto"/>
          </w:tcPr>
          <w:p w:rsidR="000278CD" w:rsidRPr="00AE027D" w:rsidRDefault="000278CD" w:rsidP="00E763E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AE027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Item </w:t>
            </w:r>
          </w:p>
        </w:tc>
        <w:tc>
          <w:tcPr>
            <w:tcW w:w="4190" w:type="dxa"/>
            <w:tcBorders>
              <w:bottom w:val="single" w:sz="4" w:space="0" w:color="008000"/>
            </w:tcBorders>
            <w:shd w:val="clear" w:color="auto" w:fill="auto"/>
          </w:tcPr>
          <w:p w:rsidR="000278CD" w:rsidRPr="00AE027D" w:rsidRDefault="000278CD" w:rsidP="00E763E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AE027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uthors Judgment</w:t>
            </w:r>
          </w:p>
        </w:tc>
        <w:tc>
          <w:tcPr>
            <w:tcW w:w="3415" w:type="dxa"/>
            <w:tcBorders>
              <w:bottom w:val="single" w:sz="4" w:space="0" w:color="008000"/>
            </w:tcBorders>
            <w:shd w:val="clear" w:color="auto" w:fill="auto"/>
          </w:tcPr>
          <w:p w:rsidR="000278CD" w:rsidRPr="00AE027D" w:rsidRDefault="000278CD" w:rsidP="00E763EC">
            <w:pPr>
              <w:spacing w:after="0" w:line="240" w:lineRule="auto"/>
              <w:rPr>
                <w:rFonts w:ascii="Calibri" w:eastAsia="Calibri" w:hAnsi="Calibri" w:cs="Calibri"/>
                <w:color w:val="00000A"/>
                <w:lang w:val="en-US" w:eastAsia="zh-CN"/>
              </w:rPr>
            </w:pPr>
            <w:r w:rsidRPr="00AE027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Description </w:t>
            </w:r>
          </w:p>
        </w:tc>
      </w:tr>
      <w:tr w:rsidR="000278CD" w:rsidRPr="00AE027D" w:rsidTr="00E763EC">
        <w:tc>
          <w:tcPr>
            <w:tcW w:w="1062" w:type="dxa"/>
            <w:tcBorders>
              <w:top w:val="single" w:sz="4" w:space="0" w:color="008000"/>
            </w:tcBorders>
            <w:shd w:val="clear" w:color="auto" w:fill="auto"/>
          </w:tcPr>
          <w:p w:rsidR="000278CD" w:rsidRPr="00AE027D" w:rsidRDefault="000278CD" w:rsidP="00E763EC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E027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509" w:type="dxa"/>
            <w:tcBorders>
              <w:top w:val="single" w:sz="4" w:space="0" w:color="008000"/>
            </w:tcBorders>
            <w:shd w:val="clear" w:color="auto" w:fill="auto"/>
          </w:tcPr>
          <w:p w:rsidR="000278CD" w:rsidRPr="00AE027D" w:rsidRDefault="000278CD" w:rsidP="00E763EC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E027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llocation concealment </w:t>
            </w:r>
          </w:p>
        </w:tc>
        <w:tc>
          <w:tcPr>
            <w:tcW w:w="4190" w:type="dxa"/>
            <w:tcBorders>
              <w:top w:val="single" w:sz="4" w:space="0" w:color="008000"/>
            </w:tcBorders>
            <w:shd w:val="clear" w:color="auto" w:fill="auto"/>
          </w:tcPr>
          <w:p w:rsidR="000278CD" w:rsidRPr="00AE027D" w:rsidRDefault="000278CD" w:rsidP="00E763EC">
            <w:pPr>
              <w:snapToGrid w:val="0"/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  <w:tcBorders>
              <w:top w:val="single" w:sz="4" w:space="0" w:color="008000"/>
            </w:tcBorders>
            <w:shd w:val="clear" w:color="auto" w:fill="auto"/>
          </w:tcPr>
          <w:p w:rsidR="000278CD" w:rsidRPr="00AE027D" w:rsidRDefault="000278CD" w:rsidP="00E763EC">
            <w:pPr>
              <w:snapToGrid w:val="0"/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278CD" w:rsidRPr="00AE027D" w:rsidTr="00E763EC">
        <w:tc>
          <w:tcPr>
            <w:tcW w:w="1062" w:type="dxa"/>
            <w:shd w:val="clear" w:color="auto" w:fill="auto"/>
          </w:tcPr>
          <w:p w:rsidR="000278CD" w:rsidRPr="00AE027D" w:rsidRDefault="000278CD" w:rsidP="00E763EC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E027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509" w:type="dxa"/>
            <w:shd w:val="clear" w:color="auto" w:fill="auto"/>
          </w:tcPr>
          <w:p w:rsidR="000278CD" w:rsidRPr="00AE027D" w:rsidRDefault="000278CD" w:rsidP="00E763EC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E027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linding (All outcomes)</w:t>
            </w:r>
          </w:p>
        </w:tc>
        <w:tc>
          <w:tcPr>
            <w:tcW w:w="4190" w:type="dxa"/>
            <w:shd w:val="clear" w:color="auto" w:fill="auto"/>
          </w:tcPr>
          <w:p w:rsidR="000278CD" w:rsidRPr="00AE027D" w:rsidRDefault="000278CD" w:rsidP="00E763EC">
            <w:pPr>
              <w:snapToGrid w:val="0"/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  <w:shd w:val="clear" w:color="auto" w:fill="auto"/>
          </w:tcPr>
          <w:p w:rsidR="000278CD" w:rsidRPr="00AE027D" w:rsidRDefault="000278CD" w:rsidP="00E763EC">
            <w:pPr>
              <w:snapToGrid w:val="0"/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278CD" w:rsidRPr="00CC7A4A" w:rsidTr="00E763EC">
        <w:tc>
          <w:tcPr>
            <w:tcW w:w="1062" w:type="dxa"/>
            <w:shd w:val="clear" w:color="auto" w:fill="auto"/>
          </w:tcPr>
          <w:p w:rsidR="000278CD" w:rsidRPr="00AE027D" w:rsidRDefault="000278CD" w:rsidP="00E763EC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E027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509" w:type="dxa"/>
            <w:shd w:val="clear" w:color="auto" w:fill="auto"/>
          </w:tcPr>
          <w:p w:rsidR="000278CD" w:rsidRPr="00AE027D" w:rsidRDefault="000278CD" w:rsidP="00E763EC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E027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complete outcome data (well addressed)</w:t>
            </w:r>
            <w:r w:rsidR="00CC7A4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190" w:type="dxa"/>
            <w:shd w:val="clear" w:color="auto" w:fill="auto"/>
          </w:tcPr>
          <w:p w:rsidR="000278CD" w:rsidRPr="00AE027D" w:rsidRDefault="000278CD" w:rsidP="00E763EC">
            <w:pPr>
              <w:snapToGrid w:val="0"/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  <w:shd w:val="clear" w:color="auto" w:fill="auto"/>
          </w:tcPr>
          <w:p w:rsidR="000278CD" w:rsidRPr="00AE027D" w:rsidRDefault="000278CD" w:rsidP="00E763EC">
            <w:pPr>
              <w:snapToGrid w:val="0"/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278CD" w:rsidRPr="00AE027D" w:rsidTr="00E763EC">
        <w:tc>
          <w:tcPr>
            <w:tcW w:w="1062" w:type="dxa"/>
            <w:tcBorders>
              <w:bottom w:val="single" w:sz="12" w:space="0" w:color="008000"/>
            </w:tcBorders>
            <w:shd w:val="clear" w:color="auto" w:fill="auto"/>
          </w:tcPr>
          <w:p w:rsidR="000278CD" w:rsidRPr="00AE027D" w:rsidRDefault="000278CD" w:rsidP="00E763EC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E027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509" w:type="dxa"/>
            <w:tcBorders>
              <w:bottom w:val="single" w:sz="12" w:space="0" w:color="008000"/>
            </w:tcBorders>
            <w:shd w:val="clear" w:color="auto" w:fill="auto"/>
          </w:tcPr>
          <w:p w:rsidR="000278CD" w:rsidRPr="00AE027D" w:rsidRDefault="000278CD" w:rsidP="00E763EC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E027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Selective reporting </w:t>
            </w:r>
          </w:p>
        </w:tc>
        <w:tc>
          <w:tcPr>
            <w:tcW w:w="4190" w:type="dxa"/>
            <w:tcBorders>
              <w:bottom w:val="single" w:sz="12" w:space="0" w:color="008000"/>
            </w:tcBorders>
            <w:shd w:val="clear" w:color="auto" w:fill="auto"/>
          </w:tcPr>
          <w:p w:rsidR="000278CD" w:rsidRPr="00AE027D" w:rsidRDefault="000278CD" w:rsidP="00E763EC">
            <w:pPr>
              <w:snapToGrid w:val="0"/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15" w:type="dxa"/>
            <w:tcBorders>
              <w:bottom w:val="single" w:sz="12" w:space="0" w:color="008000"/>
            </w:tcBorders>
            <w:shd w:val="clear" w:color="auto" w:fill="auto"/>
          </w:tcPr>
          <w:p w:rsidR="000278CD" w:rsidRPr="00AE027D" w:rsidRDefault="000278CD" w:rsidP="00E763EC">
            <w:pPr>
              <w:snapToGrid w:val="0"/>
              <w:spacing w:after="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0278CD" w:rsidRPr="00AE027D" w:rsidRDefault="000278CD" w:rsidP="000278CD">
      <w:pPr>
        <w:rPr>
          <w:rFonts w:ascii="Calibri" w:eastAsia="Calibri" w:hAnsi="Calibri" w:cs="Calibri"/>
          <w:lang w:val="en-US"/>
        </w:rPr>
      </w:pPr>
    </w:p>
    <w:p w:rsidR="000278CD" w:rsidRPr="00AE027D" w:rsidRDefault="000278CD" w:rsidP="000278CD">
      <w:pPr>
        <w:rPr>
          <w:rFonts w:ascii="Calibri" w:eastAsia="Calibri" w:hAnsi="Calibri" w:cs="Calibri"/>
          <w:lang w:val="en-US"/>
        </w:rPr>
      </w:pPr>
    </w:p>
    <w:p w:rsidR="000278CD" w:rsidRPr="00AE027D" w:rsidRDefault="000278CD" w:rsidP="000278CD">
      <w:pPr>
        <w:suppressAutoHyphens/>
        <w:spacing w:line="360" w:lineRule="auto"/>
        <w:jc w:val="both"/>
        <w:rPr>
          <w:rFonts w:ascii="Calibri" w:eastAsia="Calibri" w:hAnsi="Calibri" w:cs="Calibri"/>
          <w:color w:val="00000A"/>
          <w:lang w:val="en-US" w:eastAsia="zh-CN"/>
        </w:rPr>
      </w:pPr>
    </w:p>
    <w:p w:rsidR="000278CD" w:rsidRDefault="000278CD"/>
    <w:sectPr w:rsidR="000278CD">
      <w:footerReference w:type="even" r:id="rId7"/>
      <w:footerReference w:type="default" r:id="rId8"/>
      <w:footerReference w:type="first" r:id="rId9"/>
      <w:pgSz w:w="15840" w:h="12240" w:orient="landscape"/>
      <w:pgMar w:top="1440" w:right="1440" w:bottom="1440" w:left="1440" w:header="708" w:footer="720" w:gutter="0"/>
      <w:cols w:space="708"/>
      <w:docGrid w:linePitch="299" w:charSpace="819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0DEC" w:rsidRDefault="00F60DEC">
      <w:pPr>
        <w:spacing w:after="0" w:line="240" w:lineRule="auto"/>
      </w:pPr>
      <w:r>
        <w:separator/>
      </w:r>
    </w:p>
  </w:endnote>
  <w:endnote w:type="continuationSeparator" w:id="0">
    <w:p w:rsidR="00F60DEC" w:rsidRDefault="00F60D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1A08" w:rsidRDefault="00F60DEC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1A08" w:rsidRDefault="000278CD">
    <w:r>
      <w:fldChar w:fldCharType="begin"/>
    </w:r>
    <w:r>
      <w:instrText xml:space="preserve"> PAGE </w:instrText>
    </w:r>
    <w:r>
      <w:fldChar w:fldCharType="separate"/>
    </w:r>
    <w:r w:rsidR="00866387">
      <w:rPr>
        <w:noProof/>
      </w:rPr>
      <w:t>1</w:t>
    </w:r>
    <w:r>
      <w:fldChar w:fldCharType="end"/>
    </w:r>
    <w:r>
      <w:rPr>
        <w:b/>
        <w:bCs/>
      </w:rPr>
      <w:t xml:space="preserve"> | </w:t>
    </w:r>
    <w:r>
      <w:rPr>
        <w:color w:val="808080"/>
        <w:spacing w:val="60"/>
      </w:rPr>
      <w:t>Page</w:t>
    </w:r>
  </w:p>
  <w:p w:rsidR="00311A08" w:rsidRDefault="00F60DE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1A08" w:rsidRDefault="00F60DEC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0DEC" w:rsidRDefault="00F60DEC">
      <w:pPr>
        <w:spacing w:after="0" w:line="240" w:lineRule="auto"/>
      </w:pPr>
      <w:r>
        <w:separator/>
      </w:r>
    </w:p>
  </w:footnote>
  <w:footnote w:type="continuationSeparator" w:id="0">
    <w:p w:rsidR="00F60DEC" w:rsidRDefault="00F60D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8CD"/>
    <w:rsid w:val="000278CD"/>
    <w:rsid w:val="00174CE8"/>
    <w:rsid w:val="001B3D23"/>
    <w:rsid w:val="00234B67"/>
    <w:rsid w:val="00265BD3"/>
    <w:rsid w:val="002A6E24"/>
    <w:rsid w:val="00416DEC"/>
    <w:rsid w:val="00485761"/>
    <w:rsid w:val="00487E89"/>
    <w:rsid w:val="0060774E"/>
    <w:rsid w:val="007F3C81"/>
    <w:rsid w:val="00866387"/>
    <w:rsid w:val="00914C82"/>
    <w:rsid w:val="009170F4"/>
    <w:rsid w:val="00991FED"/>
    <w:rsid w:val="00A2584D"/>
    <w:rsid w:val="00A91BDE"/>
    <w:rsid w:val="00B254A3"/>
    <w:rsid w:val="00B7786D"/>
    <w:rsid w:val="00CC7A4A"/>
    <w:rsid w:val="00D50B50"/>
    <w:rsid w:val="00DA4C97"/>
    <w:rsid w:val="00F60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8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0278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278CD"/>
  </w:style>
  <w:style w:type="paragraph" w:styleId="BalloonText">
    <w:name w:val="Balloon Text"/>
    <w:basedOn w:val="Normal"/>
    <w:link w:val="BalloonTextChar"/>
    <w:uiPriority w:val="99"/>
    <w:semiHidden/>
    <w:unhideWhenUsed/>
    <w:rsid w:val="00DA4C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C9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91F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1F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1F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1F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1FE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8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0278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278CD"/>
  </w:style>
  <w:style w:type="paragraph" w:styleId="BalloonText">
    <w:name w:val="Balloon Text"/>
    <w:basedOn w:val="Normal"/>
    <w:link w:val="BalloonTextChar"/>
    <w:uiPriority w:val="99"/>
    <w:semiHidden/>
    <w:unhideWhenUsed/>
    <w:rsid w:val="00DA4C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C9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91F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1F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1F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1F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1FE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8AEA028</Template>
  <TotalTime>1</TotalTime>
  <Pages>1</Pages>
  <Words>84</Words>
  <Characters>46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ele, H.T.</dc:creator>
  <cp:lastModifiedBy>Ayele-2, H.T.</cp:lastModifiedBy>
  <cp:revision>3</cp:revision>
  <dcterms:created xsi:type="dcterms:W3CDTF">2015-10-23T11:43:00Z</dcterms:created>
  <dcterms:modified xsi:type="dcterms:W3CDTF">2015-10-23T11:43:00Z</dcterms:modified>
</cp:coreProperties>
</file>